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2835"/>
        <w:gridCol w:w="2268"/>
      </w:tblGrid>
      <w:tr w:rsidR="00370F56" w:rsidRPr="00715673" w:rsidTr="00A944C0">
        <w:trPr>
          <w:trHeight w:val="286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736E4">
              <w:rPr>
                <w:rFonts w:ascii="Times New Roman" w:hAnsi="Times New Roman" w:cs="Times New Roman"/>
                <w:sz w:val="20"/>
              </w:rPr>
              <w:t>Univariate</w:t>
            </w:r>
            <w:proofErr w:type="spellEnd"/>
            <w:r w:rsidRPr="009736E4">
              <w:rPr>
                <w:rFonts w:ascii="Times New Roman" w:hAnsi="Times New Roman" w:cs="Times New Roman"/>
                <w:sz w:val="20"/>
              </w:rPr>
              <w:t xml:space="preserve"> analysi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OR(95%CI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i/>
                <w:iCs/>
                <w:sz w:val="20"/>
              </w:rPr>
              <w:t xml:space="preserve">P </w:t>
            </w:r>
            <w:r w:rsidRPr="00715673">
              <w:rPr>
                <w:rFonts w:ascii="Times New Roman" w:hAnsi="Times New Roman" w:cs="Times New Roman"/>
                <w:sz w:val="20"/>
              </w:rPr>
              <w:t>value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997(0.976,1.018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786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.887(1.038,3.4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037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BMI≥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2.396(1.278,4.4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006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Etiolog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047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 xml:space="preserve">  Bilia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2.138(0.466,9.7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328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 xml:space="preserve">  Hypertriglyceridem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3.949(0.864,18.0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076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 xml:space="preserve">  Alcoh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889(0.070,11.2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927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Hyper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.455(0.824,2.5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197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D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795(0.417,1.5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486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Biliary tract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591(0.345,1.0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055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Fatty li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2.233(1.303,3.8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003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Smo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2.280(1.331,3.9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003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Drin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.844(1.072,3.1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027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TB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7.024(3.709,13.3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＜</w:t>
            </w:r>
            <w:r w:rsidRPr="00715673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TB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.018(1.008,1.0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＜</w:t>
            </w:r>
            <w:r w:rsidRPr="00715673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AL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.003(0.999,1.0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138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r-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.000(0.998,1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986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A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.001(0.999,1.0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411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A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.006(1.002,1.0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005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WB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.107(1.056,1.1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＜</w:t>
            </w:r>
            <w:r w:rsidRPr="00715673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NEUT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.113(1.065,1.1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＜</w:t>
            </w:r>
            <w:r w:rsidRPr="00715673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CR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.006(1.003,1.0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370F56" w:rsidRPr="00715673" w:rsidTr="00A944C0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P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997(0.993,1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131</w:t>
            </w:r>
          </w:p>
        </w:tc>
      </w:tr>
      <w:tr w:rsidR="00370F56" w:rsidRPr="00715673" w:rsidTr="00A944C0">
        <w:trPr>
          <w:trHeight w:val="286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BU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.025(1.014,1.0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70F56" w:rsidRPr="00715673" w:rsidRDefault="00370F56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＜</w:t>
            </w:r>
            <w:r w:rsidRPr="00715673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</w:tbl>
    <w:p w:rsidR="00E46659" w:rsidRDefault="00E46659">
      <w:bookmarkStart w:id="0" w:name="_GoBack"/>
      <w:bookmarkEnd w:id="0"/>
    </w:p>
    <w:sectPr w:rsidR="00E46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F56"/>
    <w:rsid w:val="00370F56"/>
    <w:rsid w:val="00E4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DEF4F5-A706-49E0-AC44-B6350A8F9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0F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>Microsoft</Company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</cp:revision>
  <dcterms:created xsi:type="dcterms:W3CDTF">2020-02-24T16:45:00Z</dcterms:created>
  <dcterms:modified xsi:type="dcterms:W3CDTF">2020-02-24T16:45:00Z</dcterms:modified>
</cp:coreProperties>
</file>